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Corbel-Bold;Times New Roman" w:ascii="Corbel-Bold;Times New Roman" w:hAnsi="Corbel-Bold;Times New Roman"/>
          <w:b/>
          <w:bCs/>
          <w:sz w:val="52"/>
          <w:szCs w:val="52"/>
        </w:rPr>
        <w:t xml:space="preserve">A Novel </w:t>
      </w:r>
      <w:r>
        <w:rPr>
          <w:rFonts w:cs="Corbel-Bold;Times New Roman" w:ascii="Corbel-Bold;Times New Roman" w:hAnsi="Corbel-Bold;Times New Roman"/>
          <w:b/>
          <w:bCs/>
          <w:sz w:val="52"/>
          <w:szCs w:val="52"/>
          <w:lang w:val="en-US" w:eastAsia="en-US"/>
        </w:rPr>
        <w:t>EEG Based</w:t>
      </w:r>
      <w:r>
        <w:rPr>
          <w:rFonts w:cs="Corbel-Bold;Times New Roman" w:ascii="Corbel-Bold;Times New Roman" w:hAnsi="Corbel-Bold;Times New Roman"/>
          <w:b/>
          <w:bCs/>
          <w:sz w:val="52"/>
          <w:szCs w:val="52"/>
        </w:rPr>
        <w:t xml:space="preserve"> Spectral Analysis of Persistent Brain Function Alteration in Athletes with Concussion History</w:t>
      </w:r>
    </w:p>
    <w:p>
      <w:pPr>
        <w:pStyle w:val="Normal"/>
        <w:autoSpaceDE w:val="false"/>
        <w:spacing w:lineRule="auto" w:line="240" w:before="0" w:after="0"/>
        <w:rPr>
          <w:rFonts w:ascii="Corbel-Bold;Times New Roman" w:hAnsi="Corbel-Bold;Times New Roman" w:cs="Corbel-Bold;Times New Roman"/>
          <w:b/>
          <w:b/>
          <w:bCs/>
          <w:sz w:val="20"/>
          <w:szCs w:val="20"/>
        </w:rPr>
      </w:pP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>Tamanna T. K. Munia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  <w:vertAlign w:val="superscript"/>
        </w:rPr>
        <w:t>1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>, Ali Haider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  <w:vertAlign w:val="superscript"/>
        </w:rPr>
        <w:t>1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>, Charles Schneider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  <w:vertAlign w:val="superscript"/>
        </w:rPr>
        <w:t>1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>, Mark Romanick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  <w:vertAlign w:val="superscript"/>
        </w:rPr>
        <w:t>2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</w:rPr>
        <w:t>, &amp; Reza Fazel-Rezai</w:t>
      </w:r>
      <w:r>
        <w:rPr>
          <w:rFonts w:cs="Corbel-Bold;Times New Roman" w:ascii="Corbel-Bold;Times New Roman" w:hAnsi="Corbel-Bold;Times New Roman"/>
          <w:b/>
          <w:bCs/>
          <w:sz w:val="20"/>
          <w:szCs w:val="20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67"/>
        <w:gridCol w:w="1240"/>
        <w:gridCol w:w="943"/>
        <w:gridCol w:w="1046"/>
        <w:gridCol w:w="1239"/>
        <w:gridCol w:w="955"/>
        <w:gridCol w:w="997"/>
        <w:gridCol w:w="1117"/>
      </w:tblGrid>
      <w:tr>
        <w:trPr>
          <w:trHeight w:val="396" w:hRule="atLeast"/>
        </w:trPr>
        <w:tc>
          <w:tcPr>
            <w:tcW w:w="31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EC Condition</w:t>
            </w:r>
          </w:p>
        </w:tc>
        <w:tc>
          <w:tcPr>
            <w:tcW w:w="32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EO Condition</w:t>
            </w:r>
          </w:p>
        </w:tc>
        <w:tc>
          <w:tcPr>
            <w:tcW w:w="306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VT Condition</w:t>
            </w:r>
          </w:p>
        </w:tc>
      </w:tr>
      <w:tr>
        <w:trPr>
          <w:trHeight w:val="604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ignificant Frequency Bins (Hz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ealth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cuss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ificant Frequency Bins (Hz)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cuss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n-US"/>
              </w:rPr>
              <w:t>Significan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Frequency Bins (Hz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cuss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μ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± SD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9 ± 0.2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3 ± 0.33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9 ± 0.23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0 ± 0.35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8 ± 0.2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9 ± 0.23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8 ± 0.2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6 ± 0.2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3 ± 0.1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8 ± 0.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5 ± 0.2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7 ± 0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7 ± 0.35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3 ± 0.23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8 ± 0.17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0 ± 0.23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8 ± 0.24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1 ± 0.27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3 ± 0.3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2 ± 0.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4 ± 0.1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3 ± 0.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3 ± 0.2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5 ± 0.23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8 ± 0.3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1 ± 0.33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3 ± 0.20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1 ± 0.27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 ± 0.12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6 ± 0.22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6 ± 0.2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2 ± 0.2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 ± 0.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 ± 0.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2 ± 0.19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4 ± 0.16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8 ± 0.31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 ± 0.28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4 ± 0.13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1 ± 0.15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2 ± 0.1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3 ± 0.22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5 ± 0.2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1 ± 0.1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9 ± 0.2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8 ± 0.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4 ± 0.2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2 ± 0.18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1 ± 0.27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0 ± 0.20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2 ± 0.21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3 ± 0.14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6 ± 0.1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 ± 0.17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4 ± 0.2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7 ± 0.2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5 ± 0.1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9 ± 0.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5 ± 0.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4 ± 0.16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 ± 0.2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5 ± 0.19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1 ± 0.23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2 ± 0.12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 ± 0.31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8 ± 0.15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6 ± 0.2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 ± 0.1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 ± 0.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 ± 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3 ± 0.1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3 ± 0.16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7 ± 0.1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 ± 0.15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5 ± 0.31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 ± 0.11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 ± 0.2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9 ± 0.15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0 ± 0.2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 ± 0.1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 ± 0.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 ± 0.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 ± 0.1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 ± 0.14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 ± 0.22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 ± 0.23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0 ± 0.13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 ± 0.19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7 ± 0.14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0 ± 0.14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 ± 0.2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 ± 0.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 ± 0.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 ± 0.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3 ± 0.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 ± 0.14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 ± 0.19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 ± 0.16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 ± 0.14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 ± 0.12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 ± 0.1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3 ± 0.12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 ± 0.2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0±0.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 ± 0.2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 ± 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 ± 0.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 ± 0.11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 ± 0.23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 ± 0.20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 ± 0.14</w:t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 ± 0.17</w:t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 ± 0.1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 ± 0.12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 ± 0.1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 ± 0.1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3 ± 0.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 ± 0.15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 ± 0.18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 ± 0.14</w:t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 ± 0.24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 ± 0.13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 ± 0.1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 ± 0.13</w:t>
            </w:r>
          </w:p>
        </w:tc>
      </w:tr>
      <w:tr>
        <w:trPr>
          <w:trHeight w:val="272" w:hRule="atLeast"/>
        </w:trPr>
        <w:tc>
          <w:tcPr>
            <w:tcW w:w="98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 ± 0.1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 ± 0.14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 ± 0.1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 ± 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120" w:after="160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Supplementary Table. </w:t>
      </w:r>
      <w:r>
        <w:rPr>
          <w:rFonts w:cs="Times New Roman" w:ascii="Times New Roman" w:hAnsi="Times New Roman"/>
          <w:sz w:val="20"/>
        </w:rPr>
        <w:t xml:space="preserve">EEG power deficits </w:t>
      </w:r>
      <w:r>
        <w:rPr>
          <w:rFonts w:cs="Times New Roman" w:ascii="Times New Roman" w:hAnsi="Times New Roman"/>
          <w:sz w:val="20"/>
          <w:lang w:val="en-US" w:eastAsia="en-US"/>
        </w:rPr>
        <w:t>in terms of</w:t>
      </w:r>
      <w:r>
        <w:rPr>
          <w:rFonts w:cs="Times New Roman" w:ascii="Times New Roman" w:hAnsi="Times New Roman"/>
          <w:sz w:val="20"/>
        </w:rPr>
        <w:t xml:space="preserve"> mean and standard deviation between healthy and concussed group for significant individual frequency bin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-value</w:t>
      </w:r>
      <w:r>
        <w:rPr>
          <w:rFonts w:cs="Times New Roman" w:ascii="Times New Roman" w:hAnsi="Times New Roman"/>
          <w:sz w:val="20"/>
          <w:szCs w:val="20"/>
        </w:rPr>
        <w:t xml:space="preserve"> = 0.05)</w:t>
      </w:r>
      <w:r>
        <w:rPr>
          <w:rFonts w:cs="Times New Roman" w:ascii="Times New Roman" w:hAnsi="Times New Roman"/>
          <w:sz w:val="20"/>
        </w:rPr>
        <w:t xml:space="preserve"> for all three conditions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rbel-Bold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4:09:00Z</dcterms:created>
  <dc:creator>Munia, Tamanna Tabassum Khan</dc:creator>
  <dc:description/>
  <cp:keywords/>
  <dc:language>en-US</dc:language>
  <cp:lastModifiedBy>Munia, Tamanna Tabassum Khan</cp:lastModifiedBy>
  <dcterms:modified xsi:type="dcterms:W3CDTF">2017-11-13T21:1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